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3FFCC" w14:textId="03F610B8" w:rsidR="00617126" w:rsidRPr="00750AF6" w:rsidRDefault="00617126" w:rsidP="007D087D">
      <w:pPr>
        <w:pStyle w:val="Heading4"/>
        <w:rPr>
          <w:rFonts w:eastAsia="MS Gothic"/>
          <w:i w:val="0"/>
          <w:iCs w:val="0"/>
        </w:rPr>
      </w:pPr>
      <w:r w:rsidRPr="00750AF6">
        <w:rPr>
          <w:rFonts w:eastAsia="MS Gothic"/>
          <w:i w:val="0"/>
          <w:iCs w:val="0"/>
        </w:rPr>
        <w:t>Multimedia Appendix of Supplementary Files</w:t>
      </w:r>
    </w:p>
    <w:p w14:paraId="24C438ED" w14:textId="6617D34D" w:rsidR="00750AF6" w:rsidRPr="00117DC2" w:rsidRDefault="00750AF6" w:rsidP="00750AF6">
      <w:pPr>
        <w:pStyle w:val="Heading4"/>
        <w:rPr>
          <w:rFonts w:eastAsia="MS Gothic"/>
        </w:rPr>
      </w:pPr>
      <w:r w:rsidRPr="00117DC2">
        <w:rPr>
          <w:rFonts w:eastAsia="MS Gothic"/>
        </w:rPr>
        <w:t>Appendix</w:t>
      </w:r>
      <w:r>
        <w:rPr>
          <w:rFonts w:eastAsia="MS Gothic"/>
        </w:rPr>
        <w:t xml:space="preserve"> 3. Recruitment details</w:t>
      </w:r>
    </w:p>
    <w:p w14:paraId="4B56B316" w14:textId="41889AAA" w:rsidR="009356CD" w:rsidRDefault="009356CD" w:rsidP="009356CD">
      <w:r w:rsidRPr="00B544CA">
        <w:t xml:space="preserve">The majority of responses were from Saskatchewan (44.4%, </w:t>
      </w:r>
      <w:r w:rsidRPr="00B544CA">
        <w:rPr>
          <w:i/>
          <w:iCs/>
        </w:rPr>
        <w:t>n</w:t>
      </w:r>
      <w:r w:rsidRPr="00B544CA">
        <w:t xml:space="preserve"> = 128), followed by Alberta (21.9%, </w:t>
      </w:r>
      <w:r w:rsidRPr="00B544CA">
        <w:rPr>
          <w:i/>
          <w:iCs/>
        </w:rPr>
        <w:t>n</w:t>
      </w:r>
      <w:r w:rsidRPr="00B544CA">
        <w:t xml:space="preserve"> = 63)</w:t>
      </w:r>
      <w:r>
        <w:t>, likely reflecting the</w:t>
      </w:r>
      <w:r w:rsidRPr="00B544CA">
        <w:t xml:space="preserve"> </w:t>
      </w:r>
      <w:r>
        <w:t>well-established</w:t>
      </w:r>
      <w:r w:rsidRPr="00B544CA">
        <w:t xml:space="preserve"> and efficient processes for </w:t>
      </w:r>
      <w:r>
        <w:t>recruiting RN registrants for research participation in those provinces. Namely, both provincial</w:t>
      </w:r>
      <w:r w:rsidRPr="00B544CA">
        <w:t xml:space="preserve"> RN registration bodies had mailing lists of potential RN research participants that could be made readily available to researchers upon receiving the appropriate administrative and ethical approvals</w:t>
      </w:r>
      <w:r>
        <w:t xml:space="preserve">. It is also worth noting that the </w:t>
      </w:r>
      <w:r w:rsidRPr="00B544CA">
        <w:t xml:space="preserve">particularly high response rates from Saskatchewan is likely reflective of two </w:t>
      </w:r>
      <w:proofErr w:type="gramStart"/>
      <w:r w:rsidRPr="00B544CA">
        <w:t>key ways</w:t>
      </w:r>
      <w:proofErr w:type="gramEnd"/>
      <w:r w:rsidRPr="00B544CA">
        <w:t xml:space="preserve"> that the regulatory body supported the recruitment efforts of this research study that reflect best practices in Web survey implementation </w:t>
      </w:r>
      <w:r w:rsidR="008E0639">
        <w:rPr>
          <w:noProof/>
        </w:rPr>
        <w:t>[</w:t>
      </w:r>
      <w:r w:rsidR="0057051B">
        <w:rPr>
          <w:noProof/>
        </w:rPr>
        <w:t>45</w:t>
      </w:r>
      <w:r w:rsidR="008E0639">
        <w:rPr>
          <w:noProof/>
        </w:rPr>
        <w:t>]</w:t>
      </w:r>
      <w:r w:rsidRPr="00B544CA">
        <w:t xml:space="preserve">. First, the survey advertisement was sent directly from the regulatory body (versus the researcher) to recipients, providing legitimacy and trust in the contents of the email. </w:t>
      </w:r>
      <w:r>
        <w:t xml:space="preserve">Secondly, the Saskatchewan RN regulatory body provided </w:t>
      </w:r>
      <w:r w:rsidRPr="00B544CA">
        <w:t>recurring email reminders (2 follow-up emails) that were sent out to participants</w:t>
      </w:r>
      <w:r>
        <w:t xml:space="preserve"> as </w:t>
      </w:r>
      <w:r w:rsidRPr="00B544CA">
        <w:t xml:space="preserve">a standard service provided by their research support office. In contrast, other regulatory bodies required additional fees for this service, resulting in the inability to pursue these reminders given the available resources. </w:t>
      </w:r>
      <w:r>
        <w:t xml:space="preserve">It is also notable that in Ontario, despite being the most populous province, we had </w:t>
      </w:r>
      <w:r w:rsidRPr="00B544CA">
        <w:t xml:space="preserve">the lowest number of respondents in this sample. </w:t>
      </w:r>
      <w:r>
        <w:t xml:space="preserve">This is largely because at the time of the study, the only way to reach RN registrants in Ontario was by physical mail, with no electronic communication option. Given the nature of the study focusing on technology use and the additional resources that would be required to send out paper copies of the survey, we believe we had limited ability to advertise and recruit to Ontario RNs. </w:t>
      </w:r>
    </w:p>
    <w:p w14:paraId="25C31CAE" w14:textId="1ABB0740" w:rsidR="00E53203" w:rsidRDefault="00E53203"/>
    <w:sectPr w:rsidR="00E53203" w:rsidSect="007F1B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06DB"/>
    <w:rsid w:val="00011EC7"/>
    <w:rsid w:val="000122F3"/>
    <w:rsid w:val="00035025"/>
    <w:rsid w:val="00037709"/>
    <w:rsid w:val="00045E8A"/>
    <w:rsid w:val="00050A84"/>
    <w:rsid w:val="00053229"/>
    <w:rsid w:val="00054FA9"/>
    <w:rsid w:val="00056E71"/>
    <w:rsid w:val="00060B4E"/>
    <w:rsid w:val="0006285B"/>
    <w:rsid w:val="000657B8"/>
    <w:rsid w:val="00066E8F"/>
    <w:rsid w:val="000706DB"/>
    <w:rsid w:val="0007502E"/>
    <w:rsid w:val="00081FE0"/>
    <w:rsid w:val="000B3B7D"/>
    <w:rsid w:val="000C04ED"/>
    <w:rsid w:val="000C7A07"/>
    <w:rsid w:val="000F037F"/>
    <w:rsid w:val="000F0E91"/>
    <w:rsid w:val="000F1344"/>
    <w:rsid w:val="000F24BC"/>
    <w:rsid w:val="000F4F23"/>
    <w:rsid w:val="001167ED"/>
    <w:rsid w:val="001171D3"/>
    <w:rsid w:val="00117DC2"/>
    <w:rsid w:val="001211D8"/>
    <w:rsid w:val="00126B01"/>
    <w:rsid w:val="001300AD"/>
    <w:rsid w:val="0013536E"/>
    <w:rsid w:val="0014188A"/>
    <w:rsid w:val="00145192"/>
    <w:rsid w:val="00150368"/>
    <w:rsid w:val="00167A28"/>
    <w:rsid w:val="00177E1E"/>
    <w:rsid w:val="00180484"/>
    <w:rsid w:val="00181D1D"/>
    <w:rsid w:val="00192397"/>
    <w:rsid w:val="001963EC"/>
    <w:rsid w:val="001A02D7"/>
    <w:rsid w:val="001A4681"/>
    <w:rsid w:val="001A49E8"/>
    <w:rsid w:val="001B1C36"/>
    <w:rsid w:val="001B42E6"/>
    <w:rsid w:val="001C7B5A"/>
    <w:rsid w:val="001D429D"/>
    <w:rsid w:val="001D4866"/>
    <w:rsid w:val="001E420C"/>
    <w:rsid w:val="0021021E"/>
    <w:rsid w:val="0021651B"/>
    <w:rsid w:val="0022402D"/>
    <w:rsid w:val="0022697C"/>
    <w:rsid w:val="002412C2"/>
    <w:rsid w:val="002465DE"/>
    <w:rsid w:val="00273D44"/>
    <w:rsid w:val="002817A7"/>
    <w:rsid w:val="00286FE1"/>
    <w:rsid w:val="002A4451"/>
    <w:rsid w:val="002A46EA"/>
    <w:rsid w:val="002E33D4"/>
    <w:rsid w:val="002F635E"/>
    <w:rsid w:val="00306E8A"/>
    <w:rsid w:val="003108DA"/>
    <w:rsid w:val="003178E1"/>
    <w:rsid w:val="00347779"/>
    <w:rsid w:val="00356794"/>
    <w:rsid w:val="003579E2"/>
    <w:rsid w:val="00374CCB"/>
    <w:rsid w:val="00381709"/>
    <w:rsid w:val="00383653"/>
    <w:rsid w:val="00391C9A"/>
    <w:rsid w:val="003B0343"/>
    <w:rsid w:val="003B456C"/>
    <w:rsid w:val="003C173F"/>
    <w:rsid w:val="003C2B99"/>
    <w:rsid w:val="003D0F75"/>
    <w:rsid w:val="003E2230"/>
    <w:rsid w:val="003E2E28"/>
    <w:rsid w:val="003F022E"/>
    <w:rsid w:val="003F08DD"/>
    <w:rsid w:val="0042352C"/>
    <w:rsid w:val="004270B0"/>
    <w:rsid w:val="004366A1"/>
    <w:rsid w:val="00442CE6"/>
    <w:rsid w:val="0044765D"/>
    <w:rsid w:val="00450EF7"/>
    <w:rsid w:val="00456EBB"/>
    <w:rsid w:val="00466E22"/>
    <w:rsid w:val="0048059A"/>
    <w:rsid w:val="00482768"/>
    <w:rsid w:val="004A2279"/>
    <w:rsid w:val="004A426F"/>
    <w:rsid w:val="004A4E56"/>
    <w:rsid w:val="004B1FFA"/>
    <w:rsid w:val="004B7AE1"/>
    <w:rsid w:val="004C07B1"/>
    <w:rsid w:val="004C5D66"/>
    <w:rsid w:val="004E0B44"/>
    <w:rsid w:val="004E2119"/>
    <w:rsid w:val="004F1C7A"/>
    <w:rsid w:val="004F6A9D"/>
    <w:rsid w:val="005017F9"/>
    <w:rsid w:val="005067DC"/>
    <w:rsid w:val="005316D8"/>
    <w:rsid w:val="005361C7"/>
    <w:rsid w:val="00542CB4"/>
    <w:rsid w:val="00545D1A"/>
    <w:rsid w:val="00551B92"/>
    <w:rsid w:val="0057051B"/>
    <w:rsid w:val="0057106A"/>
    <w:rsid w:val="005724A2"/>
    <w:rsid w:val="0057308B"/>
    <w:rsid w:val="005764E8"/>
    <w:rsid w:val="00581BEA"/>
    <w:rsid w:val="0059593A"/>
    <w:rsid w:val="005B4D24"/>
    <w:rsid w:val="005B4E17"/>
    <w:rsid w:val="005B7C2E"/>
    <w:rsid w:val="005D0BFA"/>
    <w:rsid w:val="005D2896"/>
    <w:rsid w:val="005D5191"/>
    <w:rsid w:val="005D5C47"/>
    <w:rsid w:val="005E3364"/>
    <w:rsid w:val="005F0927"/>
    <w:rsid w:val="00601AFC"/>
    <w:rsid w:val="006055E1"/>
    <w:rsid w:val="00615F87"/>
    <w:rsid w:val="00617126"/>
    <w:rsid w:val="006210E0"/>
    <w:rsid w:val="006242A8"/>
    <w:rsid w:val="00627CC4"/>
    <w:rsid w:val="00630A89"/>
    <w:rsid w:val="00632CF4"/>
    <w:rsid w:val="006468B5"/>
    <w:rsid w:val="00655371"/>
    <w:rsid w:val="00693723"/>
    <w:rsid w:val="006A147E"/>
    <w:rsid w:val="006A2C3A"/>
    <w:rsid w:val="006B02B5"/>
    <w:rsid w:val="006B3196"/>
    <w:rsid w:val="006B430C"/>
    <w:rsid w:val="006B692D"/>
    <w:rsid w:val="006D1CCA"/>
    <w:rsid w:val="006E4A08"/>
    <w:rsid w:val="006F17A4"/>
    <w:rsid w:val="006F1D8C"/>
    <w:rsid w:val="006F39FF"/>
    <w:rsid w:val="006F4BDE"/>
    <w:rsid w:val="006F543E"/>
    <w:rsid w:val="007127A0"/>
    <w:rsid w:val="00714BB4"/>
    <w:rsid w:val="007240F3"/>
    <w:rsid w:val="00750AF6"/>
    <w:rsid w:val="007608D2"/>
    <w:rsid w:val="007703E7"/>
    <w:rsid w:val="0078159F"/>
    <w:rsid w:val="007A3D1A"/>
    <w:rsid w:val="007A5C80"/>
    <w:rsid w:val="007B5F15"/>
    <w:rsid w:val="007D087D"/>
    <w:rsid w:val="007D32E3"/>
    <w:rsid w:val="007E7F85"/>
    <w:rsid w:val="007F122E"/>
    <w:rsid w:val="007F1BFA"/>
    <w:rsid w:val="00800045"/>
    <w:rsid w:val="00800B68"/>
    <w:rsid w:val="00803193"/>
    <w:rsid w:val="00803CB0"/>
    <w:rsid w:val="00814576"/>
    <w:rsid w:val="00825000"/>
    <w:rsid w:val="00826E06"/>
    <w:rsid w:val="0084129F"/>
    <w:rsid w:val="00845E03"/>
    <w:rsid w:val="00846D09"/>
    <w:rsid w:val="00857D4C"/>
    <w:rsid w:val="008732AA"/>
    <w:rsid w:val="008971EE"/>
    <w:rsid w:val="008A4F0D"/>
    <w:rsid w:val="008B26E9"/>
    <w:rsid w:val="008B6D90"/>
    <w:rsid w:val="008C013A"/>
    <w:rsid w:val="008C33C0"/>
    <w:rsid w:val="008D461C"/>
    <w:rsid w:val="008D4C92"/>
    <w:rsid w:val="008D4D78"/>
    <w:rsid w:val="008D6AFE"/>
    <w:rsid w:val="008D77BA"/>
    <w:rsid w:val="008E0639"/>
    <w:rsid w:val="008E3A28"/>
    <w:rsid w:val="00904C3B"/>
    <w:rsid w:val="00906944"/>
    <w:rsid w:val="00911491"/>
    <w:rsid w:val="00912234"/>
    <w:rsid w:val="00916433"/>
    <w:rsid w:val="009356CD"/>
    <w:rsid w:val="00937403"/>
    <w:rsid w:val="009437FE"/>
    <w:rsid w:val="0094602A"/>
    <w:rsid w:val="0095153C"/>
    <w:rsid w:val="0098691F"/>
    <w:rsid w:val="00986D26"/>
    <w:rsid w:val="00987F3D"/>
    <w:rsid w:val="009B2721"/>
    <w:rsid w:val="009B4ABE"/>
    <w:rsid w:val="009C0FED"/>
    <w:rsid w:val="009C5239"/>
    <w:rsid w:val="009D01EA"/>
    <w:rsid w:val="009D155B"/>
    <w:rsid w:val="009E2760"/>
    <w:rsid w:val="009E3C1A"/>
    <w:rsid w:val="00A02F1E"/>
    <w:rsid w:val="00A15407"/>
    <w:rsid w:val="00A2151F"/>
    <w:rsid w:val="00A22692"/>
    <w:rsid w:val="00A35A1F"/>
    <w:rsid w:val="00A368F9"/>
    <w:rsid w:val="00A406B5"/>
    <w:rsid w:val="00A66200"/>
    <w:rsid w:val="00A66AE0"/>
    <w:rsid w:val="00A70C8D"/>
    <w:rsid w:val="00A838B1"/>
    <w:rsid w:val="00AA0C4C"/>
    <w:rsid w:val="00AD3EDF"/>
    <w:rsid w:val="00AE600E"/>
    <w:rsid w:val="00B21263"/>
    <w:rsid w:val="00B21F45"/>
    <w:rsid w:val="00B23DAC"/>
    <w:rsid w:val="00B2722F"/>
    <w:rsid w:val="00B445B8"/>
    <w:rsid w:val="00B45D42"/>
    <w:rsid w:val="00B51FFB"/>
    <w:rsid w:val="00B571EF"/>
    <w:rsid w:val="00B63146"/>
    <w:rsid w:val="00B708EA"/>
    <w:rsid w:val="00B74DA5"/>
    <w:rsid w:val="00B7515B"/>
    <w:rsid w:val="00B763A1"/>
    <w:rsid w:val="00B80371"/>
    <w:rsid w:val="00B8297E"/>
    <w:rsid w:val="00BA2B16"/>
    <w:rsid w:val="00BB6150"/>
    <w:rsid w:val="00BC4A4B"/>
    <w:rsid w:val="00BD0602"/>
    <w:rsid w:val="00BE2CC7"/>
    <w:rsid w:val="00BE51DF"/>
    <w:rsid w:val="00BE5AF7"/>
    <w:rsid w:val="00BE6C8F"/>
    <w:rsid w:val="00BF2065"/>
    <w:rsid w:val="00C1573F"/>
    <w:rsid w:val="00C20E6C"/>
    <w:rsid w:val="00C22107"/>
    <w:rsid w:val="00C364F4"/>
    <w:rsid w:val="00C4023D"/>
    <w:rsid w:val="00C525D0"/>
    <w:rsid w:val="00C57442"/>
    <w:rsid w:val="00C63091"/>
    <w:rsid w:val="00C6636A"/>
    <w:rsid w:val="00C74094"/>
    <w:rsid w:val="00C758FF"/>
    <w:rsid w:val="00C87311"/>
    <w:rsid w:val="00C87709"/>
    <w:rsid w:val="00CA28BB"/>
    <w:rsid w:val="00CA6CF8"/>
    <w:rsid w:val="00CC45A0"/>
    <w:rsid w:val="00CD7304"/>
    <w:rsid w:val="00D015AE"/>
    <w:rsid w:val="00D20571"/>
    <w:rsid w:val="00D22A22"/>
    <w:rsid w:val="00D32CEC"/>
    <w:rsid w:val="00D4084C"/>
    <w:rsid w:val="00D53194"/>
    <w:rsid w:val="00D56EE4"/>
    <w:rsid w:val="00D70154"/>
    <w:rsid w:val="00DB06ED"/>
    <w:rsid w:val="00DC25EA"/>
    <w:rsid w:val="00DD5207"/>
    <w:rsid w:val="00DE55A0"/>
    <w:rsid w:val="00DF6D73"/>
    <w:rsid w:val="00E008CF"/>
    <w:rsid w:val="00E034CC"/>
    <w:rsid w:val="00E05557"/>
    <w:rsid w:val="00E22CB9"/>
    <w:rsid w:val="00E23683"/>
    <w:rsid w:val="00E3249A"/>
    <w:rsid w:val="00E371A3"/>
    <w:rsid w:val="00E46C86"/>
    <w:rsid w:val="00E53203"/>
    <w:rsid w:val="00E63CBF"/>
    <w:rsid w:val="00E71050"/>
    <w:rsid w:val="00E74985"/>
    <w:rsid w:val="00E754EA"/>
    <w:rsid w:val="00E758D6"/>
    <w:rsid w:val="00E808B9"/>
    <w:rsid w:val="00E82F37"/>
    <w:rsid w:val="00E9345E"/>
    <w:rsid w:val="00E94E51"/>
    <w:rsid w:val="00EA2B9D"/>
    <w:rsid w:val="00EA52C9"/>
    <w:rsid w:val="00EB0115"/>
    <w:rsid w:val="00EB3827"/>
    <w:rsid w:val="00EB41D5"/>
    <w:rsid w:val="00EC2546"/>
    <w:rsid w:val="00ED17AB"/>
    <w:rsid w:val="00EE5759"/>
    <w:rsid w:val="00EE5E16"/>
    <w:rsid w:val="00EE7271"/>
    <w:rsid w:val="00EF25C6"/>
    <w:rsid w:val="00EF36D8"/>
    <w:rsid w:val="00EF38F3"/>
    <w:rsid w:val="00F02197"/>
    <w:rsid w:val="00F0697D"/>
    <w:rsid w:val="00F113A0"/>
    <w:rsid w:val="00F16098"/>
    <w:rsid w:val="00F2558A"/>
    <w:rsid w:val="00F77696"/>
    <w:rsid w:val="00F801B1"/>
    <w:rsid w:val="00FA51E5"/>
    <w:rsid w:val="00FB25D7"/>
    <w:rsid w:val="00FB52AA"/>
    <w:rsid w:val="00FD0CE2"/>
    <w:rsid w:val="00FD3B96"/>
    <w:rsid w:val="00FD42DB"/>
    <w:rsid w:val="00FE78EF"/>
    <w:rsid w:val="00FF074A"/>
    <w:rsid w:val="00FF66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FAEF969"/>
  <w15:chartTrackingRefBased/>
  <w15:docId w15:val="{C397CEE4-5F8F-3F41-8F37-97F512950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6DB"/>
    <w:pPr>
      <w:spacing w:line="360" w:lineRule="auto"/>
    </w:pPr>
    <w:rPr>
      <w:rFonts w:ascii="Arial" w:eastAsia="Times New Roman" w:hAnsi="Arial" w:cs="Times New Roman"/>
      <w:sz w:val="22"/>
    </w:rPr>
  </w:style>
  <w:style w:type="paragraph" w:styleId="Heading3">
    <w:name w:val="heading 3"/>
    <w:basedOn w:val="Normal"/>
    <w:next w:val="Normal"/>
    <w:link w:val="Heading3Char"/>
    <w:uiPriority w:val="9"/>
    <w:qFormat/>
    <w:rsid w:val="000706DB"/>
    <w:pPr>
      <w:keepNext/>
      <w:keepLines/>
      <w:spacing w:before="200" w:line="240" w:lineRule="auto"/>
      <w:outlineLvl w:val="2"/>
    </w:pPr>
    <w:rPr>
      <w:rFonts w:eastAsiaTheme="majorEastAsia" w:cs="Arial"/>
      <w:b/>
      <w:bCs/>
      <w:color w:val="4472C4" w:themeColor="accent1"/>
      <w:sz w:val="24"/>
      <w:lang w:val="en-US"/>
    </w:rPr>
  </w:style>
  <w:style w:type="paragraph" w:styleId="Heading4">
    <w:name w:val="heading 4"/>
    <w:basedOn w:val="Normal"/>
    <w:next w:val="Normal"/>
    <w:link w:val="Heading4Char"/>
    <w:uiPriority w:val="9"/>
    <w:qFormat/>
    <w:rsid w:val="000706DB"/>
    <w:pPr>
      <w:keepNext/>
      <w:keepLines/>
      <w:spacing w:before="200" w:line="240" w:lineRule="auto"/>
      <w:outlineLvl w:val="3"/>
    </w:pPr>
    <w:rPr>
      <w:rFonts w:eastAsiaTheme="majorEastAsia" w:cs="Arial"/>
      <w:b/>
      <w:bCs/>
      <w:i/>
      <w:iCs/>
      <w:color w:val="4472C4" w:themeColor="accent1"/>
      <w:sz w:val="24"/>
      <w:lang w:val="en-US"/>
    </w:rPr>
  </w:style>
  <w:style w:type="paragraph" w:styleId="Heading7">
    <w:name w:val="heading 7"/>
    <w:basedOn w:val="Normal"/>
    <w:next w:val="Normal"/>
    <w:link w:val="Heading7Char"/>
    <w:uiPriority w:val="9"/>
    <w:semiHidden/>
    <w:unhideWhenUsed/>
    <w:qFormat/>
    <w:rsid w:val="00117DC2"/>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7DC2"/>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706DB"/>
    <w:rPr>
      <w:rFonts w:ascii="Arial" w:eastAsiaTheme="majorEastAsia" w:hAnsi="Arial" w:cs="Arial"/>
      <w:b/>
      <w:bCs/>
      <w:color w:val="4472C4" w:themeColor="accent1"/>
      <w:lang w:val="en-US"/>
    </w:rPr>
  </w:style>
  <w:style w:type="character" w:customStyle="1" w:styleId="Heading4Char">
    <w:name w:val="Heading 4 Char"/>
    <w:basedOn w:val="DefaultParagraphFont"/>
    <w:link w:val="Heading4"/>
    <w:uiPriority w:val="9"/>
    <w:rsid w:val="000706DB"/>
    <w:rPr>
      <w:rFonts w:ascii="Arial" w:eastAsiaTheme="majorEastAsia" w:hAnsi="Arial" w:cs="Arial"/>
      <w:b/>
      <w:bCs/>
      <w:i/>
      <w:iCs/>
      <w:color w:val="4472C4" w:themeColor="accent1"/>
      <w:lang w:val="en-US"/>
    </w:rPr>
  </w:style>
  <w:style w:type="character" w:styleId="CommentReference">
    <w:name w:val="annotation reference"/>
    <w:basedOn w:val="DefaultParagraphFont"/>
    <w:uiPriority w:val="99"/>
    <w:semiHidden/>
    <w:unhideWhenUsed/>
    <w:rsid w:val="000706DB"/>
    <w:rPr>
      <w:sz w:val="16"/>
      <w:szCs w:val="16"/>
    </w:rPr>
  </w:style>
  <w:style w:type="paragraph" w:styleId="CommentText">
    <w:name w:val="annotation text"/>
    <w:basedOn w:val="Normal"/>
    <w:link w:val="CommentTextChar"/>
    <w:uiPriority w:val="99"/>
    <w:semiHidden/>
    <w:unhideWhenUsed/>
    <w:rsid w:val="000706DB"/>
    <w:rPr>
      <w:sz w:val="20"/>
      <w:szCs w:val="20"/>
    </w:rPr>
  </w:style>
  <w:style w:type="character" w:customStyle="1" w:styleId="CommentTextChar">
    <w:name w:val="Comment Text Char"/>
    <w:basedOn w:val="DefaultParagraphFont"/>
    <w:link w:val="CommentText"/>
    <w:uiPriority w:val="99"/>
    <w:semiHidden/>
    <w:rsid w:val="000706DB"/>
    <w:rPr>
      <w:rFonts w:ascii="Arial" w:eastAsia="Times New Roman" w:hAnsi="Arial" w:cs="Times New Roman"/>
      <w:sz w:val="20"/>
      <w:szCs w:val="20"/>
    </w:rPr>
  </w:style>
  <w:style w:type="character" w:customStyle="1" w:styleId="Heading7Char">
    <w:name w:val="Heading 7 Char"/>
    <w:basedOn w:val="DefaultParagraphFont"/>
    <w:link w:val="Heading7"/>
    <w:uiPriority w:val="9"/>
    <w:semiHidden/>
    <w:rsid w:val="00117DC2"/>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117DC2"/>
    <w:rPr>
      <w:rFonts w:asciiTheme="majorHAnsi" w:eastAsiaTheme="majorEastAsia" w:hAnsiTheme="majorHAnsi" w:cstheme="majorBidi"/>
      <w:color w:val="272727" w:themeColor="text1" w:themeTint="D8"/>
      <w:sz w:val="21"/>
      <w:szCs w:val="21"/>
    </w:rPr>
  </w:style>
  <w:style w:type="paragraph" w:styleId="Caption">
    <w:name w:val="caption"/>
    <w:basedOn w:val="Normal"/>
    <w:next w:val="Normal"/>
    <w:uiPriority w:val="2"/>
    <w:qFormat/>
    <w:rsid w:val="00117DC2"/>
    <w:pPr>
      <w:spacing w:line="480" w:lineRule="auto"/>
    </w:pPr>
    <w:rPr>
      <w:rFonts w:ascii="Times New Roman" w:eastAsia="Cambria" w:hAnsi="Times New Roman"/>
      <w:b/>
      <w:bCs/>
      <w:sz w:val="20"/>
      <w:szCs w:val="18"/>
      <w:lang w:val="en-US"/>
    </w:rPr>
  </w:style>
  <w:style w:type="table" w:styleId="TableGrid">
    <w:name w:val="Table Grid"/>
    <w:basedOn w:val="TableNormal"/>
    <w:rsid w:val="00117DC2"/>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qFormat/>
    <w:rsid w:val="00117DC2"/>
    <w:pPr>
      <w:framePr w:hSpace="180" w:wrap="around" w:vAnchor="text" w:hAnchor="margin" w:y="-60"/>
      <w:spacing w:before="40" w:after="40" w:line="480" w:lineRule="auto"/>
    </w:pPr>
    <w:rPr>
      <w:rFonts w:eastAsia="Cambria" w:cs="Arial"/>
      <w:sz w:val="20"/>
      <w:szCs w:val="20"/>
    </w:rPr>
  </w:style>
  <w:style w:type="table" w:customStyle="1" w:styleId="TableGrid5">
    <w:name w:val="Table Grid5"/>
    <w:basedOn w:val="TableNormal"/>
    <w:next w:val="TableGrid"/>
    <w:uiPriority w:val="39"/>
    <w:rsid w:val="00117DC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17DC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Normal"/>
    <w:qFormat/>
    <w:rsid w:val="00117DC2"/>
    <w:pPr>
      <w:spacing w:after="240" w:line="480" w:lineRule="auto"/>
      <w:contextualSpacing/>
    </w:pPr>
    <w:rPr>
      <w:rFonts w:ascii="Times New Roman" w:eastAsia="Cambria" w:hAnsi="Times New Roman"/>
      <w:i/>
      <w:iCs/>
      <w:sz w:val="20"/>
      <w:szCs w:val="20"/>
    </w:rPr>
  </w:style>
  <w:style w:type="paragraph" w:customStyle="1" w:styleId="EndNoteBibliographyTitle">
    <w:name w:val="EndNote Bibliography Title"/>
    <w:basedOn w:val="Normal"/>
    <w:link w:val="EndNoteBibliographyTitleChar"/>
    <w:rsid w:val="006F17A4"/>
    <w:pPr>
      <w:jc w:val="center"/>
    </w:pPr>
    <w:rPr>
      <w:rFonts w:cs="Arial"/>
      <w:lang w:val="en-US"/>
    </w:rPr>
  </w:style>
  <w:style w:type="character" w:customStyle="1" w:styleId="EndNoteBibliographyTitleChar">
    <w:name w:val="EndNote Bibliography Title Char"/>
    <w:basedOn w:val="DefaultParagraphFont"/>
    <w:link w:val="EndNoteBibliographyTitle"/>
    <w:rsid w:val="006F17A4"/>
    <w:rPr>
      <w:rFonts w:ascii="Arial" w:eastAsia="Times New Roman" w:hAnsi="Arial" w:cs="Arial"/>
      <w:sz w:val="22"/>
      <w:lang w:val="en-US"/>
    </w:rPr>
  </w:style>
  <w:style w:type="paragraph" w:customStyle="1" w:styleId="EndNoteBibliography">
    <w:name w:val="EndNote Bibliography"/>
    <w:basedOn w:val="Normal"/>
    <w:link w:val="EndNoteBibliographyChar"/>
    <w:rsid w:val="006F17A4"/>
    <w:pPr>
      <w:spacing w:line="240" w:lineRule="auto"/>
    </w:pPr>
    <w:rPr>
      <w:rFonts w:cs="Arial"/>
      <w:lang w:val="en-US"/>
    </w:rPr>
  </w:style>
  <w:style w:type="character" w:customStyle="1" w:styleId="EndNoteBibliographyChar">
    <w:name w:val="EndNote Bibliography Char"/>
    <w:basedOn w:val="DefaultParagraphFont"/>
    <w:link w:val="EndNoteBibliography"/>
    <w:rsid w:val="006F17A4"/>
    <w:rPr>
      <w:rFonts w:ascii="Arial" w:eastAsia="Times New Roman" w:hAnsi="Arial" w:cs="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9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Currie</dc:creator>
  <cp:keywords/>
  <dc:description/>
  <cp:lastModifiedBy>JMIR Copyeditor</cp:lastModifiedBy>
  <cp:revision>4</cp:revision>
  <dcterms:created xsi:type="dcterms:W3CDTF">2023-08-16T21:30:00Z</dcterms:created>
  <dcterms:modified xsi:type="dcterms:W3CDTF">2023-08-16T21:30:00Z</dcterms:modified>
</cp:coreProperties>
</file>